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jc w:val="center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835"/>
        <w:gridCol w:w="1701"/>
        <w:gridCol w:w="1701"/>
        <w:gridCol w:w="737"/>
        <w:gridCol w:w="1474"/>
        <w:gridCol w:w="3549"/>
      </w:tblGrid>
      <w:tr w:rsidR="0033569D" w:rsidTr="00124098">
        <w:trPr>
          <w:jc w:val="center"/>
        </w:trPr>
        <w:tc>
          <w:tcPr>
            <w:tcW w:w="11997" w:type="dxa"/>
            <w:gridSpan w:val="6"/>
            <w:tcBorders>
              <w:left w:val="nil"/>
              <w:bottom w:val="nil"/>
              <w:right w:val="nil"/>
            </w:tcBorders>
            <w:vAlign w:val="center"/>
          </w:tcPr>
          <w:p w:rsidR="0033569D" w:rsidRPr="0033569D" w:rsidRDefault="006835DC" w:rsidP="003356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ry </w:t>
            </w:r>
            <w:r w:rsidR="0033569D" w:rsidRPr="0033569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="0033569D" w:rsidRPr="0033569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33569D" w:rsidRPr="0033569D" w:rsidRDefault="0033569D" w:rsidP="006835D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derated regression analysis of grey matter vo</w:t>
            </w:r>
            <w:r w:rsidR="006835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me for</w:t>
            </w:r>
            <w:r w:rsidR="00F70A2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25.5 mm</w:t>
            </w:r>
            <w:r w:rsidR="0085569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3</w:t>
            </w:r>
            <w:r w:rsidR="006835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luster with peak voxel at (-9, 62, -8)</w:t>
            </w:r>
            <w:r w:rsidR="00F70A2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ased on ROI analysis.</w:t>
            </w:r>
          </w:p>
        </w:tc>
      </w:tr>
      <w:tr w:rsidR="00785602" w:rsidTr="001F0DED">
        <w:trPr>
          <w:jc w:val="center"/>
        </w:trPr>
        <w:tc>
          <w:tcPr>
            <w:tcW w:w="2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785602" w:rsidRPr="0033569D" w:rsidRDefault="005217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569D"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785602" w:rsidRPr="0033569D" w:rsidRDefault="005217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6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785602" w:rsidRPr="0033569D" w:rsidRDefault="005217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6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  <w:p w:rsidR="00785602" w:rsidRPr="0033569D" w:rsidRDefault="005217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69D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  <w:p w:rsidR="00785602" w:rsidRPr="0033569D" w:rsidRDefault="005217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69D">
              <w:rPr>
                <w:rFonts w:ascii="Times New Roman" w:hAnsi="Times New Roman" w:cs="Times New Roman"/>
                <w:sz w:val="24"/>
                <w:szCs w:val="24"/>
              </w:rPr>
              <w:t>[LL, UL]</w:t>
            </w:r>
          </w:p>
        </w:tc>
        <w:tc>
          <w:tcPr>
            <w:tcW w:w="73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785602" w:rsidRPr="0033569D" w:rsidRDefault="005217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6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r</w:t>
            </w:r>
            <w:r w:rsidRPr="0033569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</w:p>
        </w:tc>
        <w:tc>
          <w:tcPr>
            <w:tcW w:w="147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785602" w:rsidRPr="0033569D" w:rsidRDefault="005217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6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r</w:t>
            </w:r>
            <w:r w:rsidRPr="0033569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</w:p>
          <w:p w:rsidR="00785602" w:rsidRPr="0033569D" w:rsidRDefault="005217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69D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  <w:p w:rsidR="00785602" w:rsidRPr="0033569D" w:rsidRDefault="005217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69D">
              <w:rPr>
                <w:rFonts w:ascii="Times New Roman" w:hAnsi="Times New Roman" w:cs="Times New Roman"/>
                <w:sz w:val="24"/>
                <w:szCs w:val="24"/>
              </w:rPr>
              <w:t>[LL, UL]</w:t>
            </w:r>
          </w:p>
        </w:tc>
        <w:tc>
          <w:tcPr>
            <w:tcW w:w="354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785602" w:rsidRPr="0033569D" w:rsidRDefault="005217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69D">
              <w:rPr>
                <w:rFonts w:ascii="Times New Roman" w:hAnsi="Times New Roman" w:cs="Times New Roman"/>
                <w:sz w:val="24"/>
                <w:szCs w:val="24"/>
              </w:rPr>
              <w:t>Fit</w:t>
            </w:r>
          </w:p>
        </w:tc>
      </w:tr>
      <w:tr w:rsidR="00785602" w:rsidTr="001F0DED">
        <w:trPr>
          <w:trHeight w:val="340"/>
          <w:jc w:val="center"/>
        </w:trPr>
        <w:tc>
          <w:tcPr>
            <w:tcW w:w="2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785602" w:rsidRPr="0033569D" w:rsidRDefault="005217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569D">
              <w:rPr>
                <w:rFonts w:ascii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785602" w:rsidRPr="0033569D" w:rsidRDefault="0052170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569D"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785602" w:rsidRPr="0033569D" w:rsidRDefault="00521707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569D">
              <w:rPr>
                <w:rFonts w:ascii="Times New Roman" w:hAnsi="Times New Roman" w:cs="Times New Roman"/>
                <w:sz w:val="24"/>
                <w:szCs w:val="24"/>
              </w:rPr>
              <w:t>[-0.05, 0.70]</w:t>
            </w:r>
          </w:p>
        </w:tc>
        <w:tc>
          <w:tcPr>
            <w:tcW w:w="73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785602" w:rsidRPr="0033569D" w:rsidRDefault="0078560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785602" w:rsidRPr="0033569D" w:rsidRDefault="00785602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785602" w:rsidRPr="0033569D" w:rsidRDefault="00785602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5602" w:rsidTr="001F0DED">
        <w:trPr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602" w:rsidRPr="0033569D" w:rsidRDefault="005217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569D">
              <w:rPr>
                <w:rFonts w:ascii="Times New Roman" w:hAnsi="Times New Roman" w:cs="Times New Roman"/>
                <w:sz w:val="24"/>
                <w:szCs w:val="24"/>
              </w:rPr>
              <w:t>IC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602" w:rsidRPr="0033569D" w:rsidRDefault="0052170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569D">
              <w:rPr>
                <w:rFonts w:ascii="Times New Roman" w:hAnsi="Times New Roman" w:cs="Times New Roman"/>
                <w:sz w:val="24"/>
                <w:szCs w:val="24"/>
              </w:rPr>
              <w:t>.00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602" w:rsidRPr="0033569D" w:rsidRDefault="00521707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569D">
              <w:rPr>
                <w:rFonts w:ascii="Times New Roman" w:hAnsi="Times New Roman" w:cs="Times New Roman"/>
                <w:sz w:val="24"/>
                <w:szCs w:val="24"/>
              </w:rPr>
              <w:t>[0.00, 0.00]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602" w:rsidRPr="0033569D" w:rsidRDefault="0052170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569D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602" w:rsidRPr="0033569D" w:rsidRDefault="0052170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569D">
              <w:rPr>
                <w:rFonts w:ascii="Times New Roman" w:hAnsi="Times New Roman" w:cs="Times New Roman"/>
                <w:sz w:val="24"/>
                <w:szCs w:val="24"/>
              </w:rPr>
              <w:t>[.03, .24]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602" w:rsidRPr="0033569D" w:rsidRDefault="00785602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5602" w:rsidTr="001F0DED">
        <w:trPr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602" w:rsidRPr="0033569D" w:rsidRDefault="00521707" w:rsidP="003356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569D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602" w:rsidRPr="0033569D" w:rsidRDefault="0052170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569D">
              <w:rPr>
                <w:rFonts w:ascii="Times New Roman" w:hAnsi="Times New Roman" w:cs="Times New Roman"/>
                <w:sz w:val="24"/>
                <w:szCs w:val="24"/>
              </w:rPr>
              <w:t>.07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602" w:rsidRPr="0033569D" w:rsidRDefault="00521707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569D">
              <w:rPr>
                <w:rFonts w:ascii="Times New Roman" w:hAnsi="Times New Roman" w:cs="Times New Roman"/>
                <w:sz w:val="24"/>
                <w:szCs w:val="24"/>
              </w:rPr>
              <w:t>[0.01, 0.13]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602" w:rsidRPr="0033569D" w:rsidRDefault="0052170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569D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602" w:rsidRPr="0033569D" w:rsidRDefault="0052170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569D">
              <w:rPr>
                <w:rFonts w:ascii="Times New Roman" w:hAnsi="Times New Roman" w:cs="Times New Roman"/>
                <w:sz w:val="24"/>
                <w:szCs w:val="24"/>
              </w:rPr>
              <w:t>[-.02, .09]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602" w:rsidRPr="0033569D" w:rsidRDefault="00785602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5602" w:rsidTr="001F0DED">
        <w:trPr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602" w:rsidRPr="0033569D" w:rsidRDefault="005217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569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602" w:rsidRPr="0033569D" w:rsidRDefault="0033569D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569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21707" w:rsidRPr="0033569D">
              <w:rPr>
                <w:rFonts w:ascii="Times New Roman" w:hAnsi="Times New Roman" w:cs="Times New Roman"/>
                <w:sz w:val="24"/>
                <w:szCs w:val="24"/>
              </w:rPr>
              <w:t>.03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602" w:rsidRPr="0033569D" w:rsidRDefault="00521707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569D">
              <w:rPr>
                <w:rFonts w:ascii="Times New Roman" w:hAnsi="Times New Roman" w:cs="Times New Roman"/>
                <w:sz w:val="24"/>
                <w:szCs w:val="24"/>
              </w:rPr>
              <w:t>[-0.05, -0.00]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602" w:rsidRPr="0033569D" w:rsidRDefault="0052170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569D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602" w:rsidRPr="0033569D" w:rsidRDefault="0052170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569D">
              <w:rPr>
                <w:rFonts w:ascii="Times New Roman" w:hAnsi="Times New Roman" w:cs="Times New Roman"/>
                <w:sz w:val="24"/>
                <w:szCs w:val="24"/>
              </w:rPr>
              <w:t>[-.02, .07]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602" w:rsidRPr="0033569D" w:rsidRDefault="00785602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5602" w:rsidTr="001F0DED">
        <w:trPr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602" w:rsidRPr="0033569D" w:rsidRDefault="005217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569D">
              <w:rPr>
                <w:rFonts w:ascii="Times New Roman" w:hAnsi="Times New Roman" w:cs="Times New Roman"/>
                <w:sz w:val="24"/>
                <w:szCs w:val="24"/>
              </w:rPr>
              <w:t>Ris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602" w:rsidRPr="0033569D" w:rsidRDefault="0052170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569D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602" w:rsidRPr="0033569D" w:rsidRDefault="00521707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569D">
              <w:rPr>
                <w:rFonts w:ascii="Times New Roman" w:hAnsi="Times New Roman" w:cs="Times New Roman"/>
                <w:sz w:val="24"/>
                <w:szCs w:val="24"/>
              </w:rPr>
              <w:t>[-0.03, 0.04]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602" w:rsidRPr="0033569D" w:rsidRDefault="0052170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569D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602" w:rsidRPr="0033569D" w:rsidRDefault="0052170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569D">
              <w:rPr>
                <w:rFonts w:ascii="Times New Roman" w:hAnsi="Times New Roman" w:cs="Times New Roman"/>
                <w:sz w:val="24"/>
                <w:szCs w:val="24"/>
              </w:rPr>
              <w:t>[-.00, .00]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602" w:rsidRPr="0033569D" w:rsidRDefault="00785602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5602" w:rsidTr="001F0DED">
        <w:trPr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602" w:rsidRPr="0033569D" w:rsidRDefault="00521707" w:rsidP="003356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569D">
              <w:rPr>
                <w:rFonts w:ascii="Times New Roman" w:hAnsi="Times New Roman" w:cs="Times New Roman"/>
                <w:sz w:val="24"/>
                <w:szCs w:val="24"/>
              </w:rPr>
              <w:t>CD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602" w:rsidRPr="0033569D" w:rsidRDefault="00521707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569D">
              <w:rPr>
                <w:rFonts w:ascii="Times New Roman" w:hAnsi="Times New Roman" w:cs="Times New Roman"/>
                <w:sz w:val="24"/>
                <w:szCs w:val="24"/>
              </w:rPr>
              <w:t>.01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602" w:rsidRPr="0033569D" w:rsidRDefault="00521707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569D">
              <w:rPr>
                <w:rFonts w:ascii="Times New Roman" w:hAnsi="Times New Roman" w:cs="Times New Roman"/>
                <w:sz w:val="24"/>
                <w:szCs w:val="24"/>
              </w:rPr>
              <w:t>[0.00, 0.01]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602" w:rsidRPr="0033569D" w:rsidRDefault="0052170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569D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602" w:rsidRPr="0033569D" w:rsidRDefault="0052170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569D">
              <w:rPr>
                <w:rFonts w:ascii="Times New Roman" w:hAnsi="Times New Roman" w:cs="Times New Roman"/>
                <w:sz w:val="24"/>
                <w:szCs w:val="24"/>
              </w:rPr>
              <w:t>[-.02, .07]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602" w:rsidRPr="0033569D" w:rsidRDefault="00785602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5602" w:rsidTr="001F0DED">
        <w:trPr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602" w:rsidRPr="0033569D" w:rsidRDefault="00521707" w:rsidP="003356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569D">
              <w:rPr>
                <w:rFonts w:ascii="Times New Roman" w:hAnsi="Times New Roman" w:cs="Times New Roman"/>
                <w:sz w:val="24"/>
                <w:szCs w:val="24"/>
              </w:rPr>
              <w:t>CDI</w:t>
            </w:r>
            <w:r w:rsidR="0033569D" w:rsidRPr="0033569D">
              <w:rPr>
                <w:rFonts w:ascii="Times New Roman" w:hAnsi="Times New Roman" w:cs="Times New Roman"/>
                <w:sz w:val="24"/>
                <w:szCs w:val="24"/>
              </w:rPr>
              <w:t>xSe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602" w:rsidRPr="0033569D" w:rsidRDefault="0033569D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569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21707" w:rsidRPr="0033569D">
              <w:rPr>
                <w:rFonts w:ascii="Times New Roman" w:hAnsi="Times New Roman" w:cs="Times New Roman"/>
                <w:sz w:val="24"/>
                <w:szCs w:val="24"/>
              </w:rPr>
              <w:t>.02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602" w:rsidRPr="0033569D" w:rsidRDefault="00521707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569D">
              <w:rPr>
                <w:rFonts w:ascii="Times New Roman" w:hAnsi="Times New Roman" w:cs="Times New Roman"/>
                <w:sz w:val="24"/>
                <w:szCs w:val="24"/>
              </w:rPr>
              <w:t>[-0.02, -0.01]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602" w:rsidRPr="0033569D" w:rsidRDefault="00521707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569D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602" w:rsidRPr="0033569D" w:rsidRDefault="00521707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569D">
              <w:rPr>
                <w:rFonts w:ascii="Times New Roman" w:hAnsi="Times New Roman" w:cs="Times New Roman"/>
                <w:sz w:val="24"/>
                <w:szCs w:val="24"/>
              </w:rPr>
              <w:t>[.04, .26]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602" w:rsidRPr="0033569D" w:rsidRDefault="00785602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5602" w:rsidTr="001F0DED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602" w:rsidRPr="0033569D" w:rsidRDefault="007856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602" w:rsidRPr="0033569D" w:rsidRDefault="00785602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602" w:rsidRPr="0033569D" w:rsidRDefault="00785602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602" w:rsidRPr="0033569D" w:rsidRDefault="0078560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602" w:rsidRPr="0033569D" w:rsidRDefault="00785602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602" w:rsidRPr="0033569D" w:rsidRDefault="00521707" w:rsidP="001F0DE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6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33569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  <w:r w:rsidRPr="0033569D">
              <w:rPr>
                <w:rFonts w:ascii="Times New Roman" w:hAnsi="Times New Roman" w:cs="Times New Roman"/>
                <w:sz w:val="24"/>
                <w:szCs w:val="24"/>
              </w:rPr>
              <w:t xml:space="preserve">  = .564**</w:t>
            </w:r>
          </w:p>
        </w:tc>
      </w:tr>
      <w:tr w:rsidR="00785602" w:rsidTr="001F0DED">
        <w:trPr>
          <w:trHeight w:val="371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602" w:rsidRPr="0033569D" w:rsidRDefault="0078560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602" w:rsidRPr="0033569D" w:rsidRDefault="00785602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602" w:rsidRPr="0033569D" w:rsidRDefault="00785602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602" w:rsidRPr="0033569D" w:rsidRDefault="0078560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602" w:rsidRPr="0033569D" w:rsidRDefault="00785602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5602" w:rsidRPr="0033569D" w:rsidRDefault="00521707" w:rsidP="001F0DE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69D">
              <w:rPr>
                <w:rFonts w:ascii="Times New Roman" w:hAnsi="Times New Roman" w:cs="Times New Roman"/>
                <w:sz w:val="24"/>
                <w:szCs w:val="24"/>
              </w:rPr>
              <w:t>95% CI[.38,.64]</w:t>
            </w:r>
          </w:p>
        </w:tc>
      </w:tr>
      <w:tr w:rsidR="0033569D" w:rsidTr="001F0DED">
        <w:trPr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569D" w:rsidRPr="0033569D" w:rsidRDefault="003356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569D" w:rsidRPr="0033569D" w:rsidRDefault="0033569D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569D" w:rsidRPr="0033569D" w:rsidRDefault="0033569D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569D" w:rsidRPr="0033569D" w:rsidRDefault="0033569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569D" w:rsidRPr="0033569D" w:rsidRDefault="0033569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569D" w:rsidRPr="0033569D" w:rsidRDefault="0033569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569D" w:rsidTr="001F0DED">
        <w:trPr>
          <w:trHeight w:val="1241"/>
          <w:jc w:val="center"/>
        </w:trPr>
        <w:tc>
          <w:tcPr>
            <w:tcW w:w="11997" w:type="dxa"/>
            <w:gridSpan w:val="6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3569D" w:rsidRPr="0033569D" w:rsidRDefault="0033569D" w:rsidP="008556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56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te.</w:t>
            </w:r>
            <w:r w:rsidRPr="0033569D">
              <w:rPr>
                <w:rFonts w:ascii="Times New Roman" w:hAnsi="Times New Roman" w:cs="Times New Roman"/>
                <w:sz w:val="24"/>
                <w:szCs w:val="24"/>
              </w:rPr>
              <w:t xml:space="preserve"> A significant </w:t>
            </w:r>
            <w:r w:rsidRPr="003356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33569D">
              <w:rPr>
                <w:rFonts w:ascii="Times New Roman" w:hAnsi="Times New Roman" w:cs="Times New Roman"/>
                <w:sz w:val="24"/>
                <w:szCs w:val="24"/>
              </w:rPr>
              <w:t xml:space="preserve">-weight indicates the semi-partial correlation is also significant. </w:t>
            </w:r>
            <w:proofErr w:type="gramStart"/>
            <w:r w:rsidRPr="003356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proofErr w:type="gramEnd"/>
            <w:r w:rsidRPr="0033569D">
              <w:rPr>
                <w:rFonts w:ascii="Times New Roman" w:hAnsi="Times New Roman" w:cs="Times New Roman"/>
                <w:sz w:val="24"/>
                <w:szCs w:val="24"/>
              </w:rPr>
              <w:t xml:space="preserve"> represents unstandardized regression weights. </w:t>
            </w:r>
            <w:proofErr w:type="gramStart"/>
            <w:r w:rsidRPr="003356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r</w:t>
            </w:r>
            <w:r w:rsidRPr="0033569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  <w:proofErr w:type="gramEnd"/>
            <w:r w:rsidRPr="0033569D">
              <w:rPr>
                <w:rFonts w:ascii="Times New Roman" w:hAnsi="Times New Roman" w:cs="Times New Roman"/>
                <w:sz w:val="24"/>
                <w:szCs w:val="24"/>
              </w:rPr>
              <w:t xml:space="preserve"> represents the semi-partial correlation squared. </w:t>
            </w:r>
            <w:r w:rsidRPr="003356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L</w:t>
            </w:r>
            <w:r w:rsidRPr="0033569D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3356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L</w:t>
            </w:r>
            <w:r w:rsidRPr="0033569D">
              <w:rPr>
                <w:rFonts w:ascii="Times New Roman" w:hAnsi="Times New Roman" w:cs="Times New Roman"/>
                <w:sz w:val="24"/>
                <w:szCs w:val="24"/>
              </w:rPr>
              <w:t xml:space="preserve"> indicate the lower and upper limits of a confidence interval, respectively.</w:t>
            </w:r>
            <w:r w:rsidR="001F0D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3569D">
              <w:rPr>
                <w:rFonts w:ascii="Times New Roman" w:hAnsi="Times New Roman" w:cs="Times New Roman"/>
                <w:sz w:val="24"/>
                <w:szCs w:val="24"/>
              </w:rPr>
              <w:t>* indicates p &lt; .05. ** indicates p &lt; .01.</w:t>
            </w:r>
            <w:r w:rsidR="0085569D">
              <w:rPr>
                <w:rFonts w:ascii="Times New Roman" w:hAnsi="Times New Roman" w:cs="Times New Roman"/>
                <w:sz w:val="24"/>
                <w:szCs w:val="24"/>
              </w:rPr>
              <w:t xml:space="preserve"> ICV = intracranial volume (mm</w:t>
            </w:r>
            <w:r w:rsidR="0085569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="0085569D">
              <w:rPr>
                <w:rFonts w:ascii="Times New Roman" w:hAnsi="Times New Roman" w:cs="Times New Roman"/>
                <w:sz w:val="24"/>
                <w:szCs w:val="24"/>
              </w:rPr>
              <w:t>); CDI = Children’s Depression Inventory.</w:t>
            </w:r>
          </w:p>
        </w:tc>
      </w:tr>
    </w:tbl>
    <w:p w:rsidR="001F0DED" w:rsidRDefault="001F0DED" w:rsidP="0033569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F0DED" w:rsidRDefault="001F0D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835"/>
        <w:gridCol w:w="1701"/>
        <w:gridCol w:w="1701"/>
        <w:gridCol w:w="737"/>
        <w:gridCol w:w="1474"/>
        <w:gridCol w:w="3549"/>
      </w:tblGrid>
      <w:tr w:rsidR="001F0DED" w:rsidTr="004D30D5">
        <w:tc>
          <w:tcPr>
            <w:tcW w:w="11997" w:type="dxa"/>
            <w:gridSpan w:val="6"/>
            <w:tcBorders>
              <w:left w:val="nil"/>
              <w:bottom w:val="nil"/>
              <w:right w:val="nil"/>
            </w:tcBorders>
            <w:vAlign w:val="center"/>
          </w:tcPr>
          <w:p w:rsidR="001F0DED" w:rsidRDefault="001F0DED" w:rsidP="004D30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Supplementary Table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1F0DED" w:rsidRPr="00B8719F" w:rsidRDefault="001F0DED" w:rsidP="004D30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871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oderated regression analysis of grey matter volume for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 mm</w:t>
            </w:r>
            <w:r w:rsidR="0085569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871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uster with peak voxel at (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</w:t>
            </w:r>
            <w:r w:rsidRPr="00B871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6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8</w:t>
            </w:r>
            <w:r w:rsidRPr="00B871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</w:t>
            </w:r>
            <w:r w:rsidRPr="00B871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ased on ROI analysis.</w:t>
            </w:r>
          </w:p>
        </w:tc>
      </w:tr>
      <w:tr w:rsidR="001F0DED" w:rsidTr="004D30D5">
        <w:tc>
          <w:tcPr>
            <w:tcW w:w="2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1F0DED" w:rsidRDefault="001F0DED" w:rsidP="004D30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1F0DED" w:rsidRDefault="001F0DED" w:rsidP="004D30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1F0DED" w:rsidRDefault="001F0DED" w:rsidP="004D30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  <w:p w:rsidR="001F0DED" w:rsidRDefault="001F0DED" w:rsidP="004D30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  <w:p w:rsidR="001F0DED" w:rsidRDefault="001F0DED" w:rsidP="004D30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LL, UL]</w:t>
            </w:r>
          </w:p>
        </w:tc>
        <w:tc>
          <w:tcPr>
            <w:tcW w:w="73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1F0DED" w:rsidRDefault="001F0DED" w:rsidP="004D30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</w:p>
        </w:tc>
        <w:tc>
          <w:tcPr>
            <w:tcW w:w="147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1F0DED" w:rsidRDefault="001F0DED" w:rsidP="004D30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</w:p>
          <w:p w:rsidR="001F0DED" w:rsidRDefault="001F0DED" w:rsidP="004D30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  <w:p w:rsidR="001F0DED" w:rsidRDefault="001F0DED" w:rsidP="004D30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LL, UL]</w:t>
            </w:r>
          </w:p>
        </w:tc>
        <w:tc>
          <w:tcPr>
            <w:tcW w:w="354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1F0DED" w:rsidRDefault="001F0DED" w:rsidP="004D30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t</w:t>
            </w:r>
          </w:p>
        </w:tc>
      </w:tr>
      <w:tr w:rsidR="001F0DED" w:rsidTr="004D30D5">
        <w:trPr>
          <w:trHeight w:val="340"/>
        </w:trPr>
        <w:tc>
          <w:tcPr>
            <w:tcW w:w="2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1F0DED" w:rsidRDefault="001F0DED" w:rsidP="004D30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1F0DED" w:rsidRDefault="001F0DED" w:rsidP="004D30D5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1F0DED" w:rsidRDefault="001F0DED" w:rsidP="004D30D5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10, 0.26]</w:t>
            </w:r>
          </w:p>
        </w:tc>
        <w:tc>
          <w:tcPr>
            <w:tcW w:w="73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1F0DED" w:rsidRDefault="001F0DED" w:rsidP="004D30D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1F0DED" w:rsidRDefault="001F0DED" w:rsidP="004D30D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1F0DED" w:rsidRDefault="001F0DED" w:rsidP="004D30D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0DED" w:rsidTr="004D30D5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DED" w:rsidRDefault="001F0DED" w:rsidP="004D30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DED" w:rsidRDefault="001F0DED" w:rsidP="004D30D5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DED" w:rsidRDefault="001F0DED" w:rsidP="004D30D5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00, 0.00]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DED" w:rsidRDefault="001F0DED" w:rsidP="004D30D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DED" w:rsidRDefault="001F0DED" w:rsidP="004D30D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.12, .40]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DED" w:rsidRDefault="001F0DED" w:rsidP="004D30D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0DED" w:rsidTr="004D30D5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DED" w:rsidRDefault="001F0DED" w:rsidP="004D30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DED" w:rsidRDefault="001F0DED" w:rsidP="004D30D5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DED" w:rsidRDefault="001F0DED" w:rsidP="004D30D5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00, 0.05]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DED" w:rsidRDefault="001F0DED" w:rsidP="004D30D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DED" w:rsidRDefault="001F0DED" w:rsidP="004D30D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2, .07]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DED" w:rsidRDefault="001F0DED" w:rsidP="004D30D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0DED" w:rsidTr="004D30D5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DED" w:rsidRDefault="001F0DED" w:rsidP="004D30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DED" w:rsidRDefault="001F0DED" w:rsidP="004D30D5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DED" w:rsidRDefault="001F0DED" w:rsidP="004D30D5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2, 0.00]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DED" w:rsidRDefault="001F0DED" w:rsidP="004D30D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DED" w:rsidRDefault="001F0DED" w:rsidP="004D30D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2, .04]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DED" w:rsidRDefault="001F0DED" w:rsidP="004D30D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0DED" w:rsidTr="004D30D5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DED" w:rsidRDefault="001F0DED" w:rsidP="004D30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ternal Ris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DED" w:rsidRDefault="001F0DED" w:rsidP="004D30D5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DED" w:rsidRDefault="001F0DED" w:rsidP="004D30D5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3, 0.00]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DED" w:rsidRDefault="001F0DED" w:rsidP="004D30D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DED" w:rsidRDefault="001F0DED" w:rsidP="004D30D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2, .05]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DED" w:rsidRDefault="001F0DED" w:rsidP="004D30D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0DED" w:rsidTr="004D30D5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DED" w:rsidRDefault="001F0DED" w:rsidP="004D30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BCL-W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DED" w:rsidRDefault="001F0DED" w:rsidP="004D30D5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DED" w:rsidRDefault="001F0DED" w:rsidP="004D30D5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01, 0.03]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DED" w:rsidRDefault="001F0DED" w:rsidP="004D30D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DED" w:rsidRDefault="001F0DED" w:rsidP="004D30D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.01, .18]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DED" w:rsidRDefault="001F0DED" w:rsidP="004D30D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0DED" w:rsidTr="004D30D5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DED" w:rsidRDefault="001F0DED" w:rsidP="004D30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BCL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DxSe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DED" w:rsidRDefault="001F0DED" w:rsidP="004D30D5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DED" w:rsidRDefault="001F0DED" w:rsidP="004D30D5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3, -0.01]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DED" w:rsidRDefault="001F0DED" w:rsidP="004D30D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DED" w:rsidRDefault="001F0DED" w:rsidP="004D30D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.03, .23]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DED" w:rsidRDefault="001F0DED" w:rsidP="004D30D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0DED" w:rsidTr="004D30D5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DED" w:rsidRDefault="001F0DED" w:rsidP="004D30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DED" w:rsidRDefault="001F0DED" w:rsidP="004D30D5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DED" w:rsidRDefault="001F0DED" w:rsidP="004D30D5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DED" w:rsidRDefault="001F0DED" w:rsidP="004D30D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DED" w:rsidRDefault="001F0DED" w:rsidP="004D30D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DED" w:rsidRDefault="001F0DED" w:rsidP="004D30D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= .594**</w:t>
            </w:r>
          </w:p>
        </w:tc>
      </w:tr>
      <w:tr w:rsidR="001F0DED" w:rsidTr="004D30D5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DED" w:rsidRDefault="001F0DED" w:rsidP="004D30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DED" w:rsidRDefault="001F0DED" w:rsidP="004D30D5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DED" w:rsidRDefault="001F0DED" w:rsidP="004D30D5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DED" w:rsidRDefault="001F0DED" w:rsidP="004D30D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DED" w:rsidRDefault="001F0DED" w:rsidP="004D30D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0DED" w:rsidRDefault="001F0DED" w:rsidP="004D30D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[.41,.67]</w:t>
            </w:r>
          </w:p>
        </w:tc>
      </w:tr>
      <w:tr w:rsidR="001F0DED" w:rsidTr="004D30D5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0DED" w:rsidRDefault="001F0DED" w:rsidP="004D30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0DED" w:rsidRDefault="001F0DED" w:rsidP="004D30D5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0DED" w:rsidRDefault="001F0DED" w:rsidP="004D30D5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0DED" w:rsidRDefault="001F0DED" w:rsidP="004D30D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0DED" w:rsidRDefault="001F0DED" w:rsidP="004D30D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0DED" w:rsidRDefault="001F0DED" w:rsidP="004D30D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0DED" w:rsidTr="007662B5">
        <w:trPr>
          <w:trHeight w:val="1139"/>
        </w:trPr>
        <w:tc>
          <w:tcPr>
            <w:tcW w:w="11996" w:type="dxa"/>
            <w:gridSpan w:val="6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F0DED" w:rsidRDefault="001F0DED" w:rsidP="004D30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te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 significant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weight indicates the semi-partial correlation is also significant. 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presents unstandardized regression weights. 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presents the semi-partial correlation squared.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dicate the lower and upper limits of a confidence interval, respectively. * indicates p &lt; .05. ** indicates p &lt; .01.</w:t>
            </w:r>
            <w:r w:rsidR="0085569D">
              <w:rPr>
                <w:rFonts w:ascii="Times New Roman" w:hAnsi="Times New Roman" w:cs="Times New Roman"/>
                <w:sz w:val="24"/>
                <w:szCs w:val="24"/>
              </w:rPr>
              <w:t xml:space="preserve"> ICV = intracranial volume (mm</w:t>
            </w:r>
            <w:r w:rsidR="0085569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="0085569D">
              <w:rPr>
                <w:rFonts w:ascii="Times New Roman" w:hAnsi="Times New Roman" w:cs="Times New Roman"/>
                <w:sz w:val="24"/>
                <w:szCs w:val="24"/>
              </w:rPr>
              <w:t>); CBCL-WD = Child Behavior Checklist Withdrawn-Depressed scale.</w:t>
            </w:r>
          </w:p>
        </w:tc>
      </w:tr>
    </w:tbl>
    <w:p w:rsidR="0085569D" w:rsidRDefault="0085569D" w:rsidP="0033569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5569D" w:rsidRDefault="008556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835"/>
        <w:gridCol w:w="1701"/>
        <w:gridCol w:w="1701"/>
        <w:gridCol w:w="737"/>
        <w:gridCol w:w="1474"/>
        <w:gridCol w:w="3549"/>
      </w:tblGrid>
      <w:tr w:rsidR="007662B5" w:rsidRPr="00C45760" w:rsidTr="004D30D5">
        <w:tc>
          <w:tcPr>
            <w:tcW w:w="11997" w:type="dxa"/>
            <w:gridSpan w:val="6"/>
            <w:tcBorders>
              <w:left w:val="nil"/>
              <w:bottom w:val="nil"/>
              <w:right w:val="nil"/>
            </w:tcBorders>
            <w:vAlign w:val="center"/>
          </w:tcPr>
          <w:p w:rsidR="007662B5" w:rsidRPr="00C45760" w:rsidRDefault="007662B5" w:rsidP="004D30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Supplementary Table 3</w:t>
            </w:r>
          </w:p>
          <w:p w:rsidR="007662B5" w:rsidRPr="00C45760" w:rsidRDefault="007662B5" w:rsidP="004D30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derated regression analysis of grey matter volume for 27 mm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luster with peak voxel at (-41, 38, 3) based on whole brain analysis.</w:t>
            </w:r>
          </w:p>
        </w:tc>
      </w:tr>
      <w:tr w:rsidR="007662B5" w:rsidTr="004D30D5">
        <w:tc>
          <w:tcPr>
            <w:tcW w:w="2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7662B5" w:rsidRDefault="007662B5" w:rsidP="004D30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7662B5" w:rsidRDefault="007662B5" w:rsidP="004D30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7662B5" w:rsidRDefault="007662B5" w:rsidP="004D30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  <w:p w:rsidR="007662B5" w:rsidRDefault="007662B5" w:rsidP="004D30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  <w:p w:rsidR="007662B5" w:rsidRDefault="007662B5" w:rsidP="004D30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LL, UL]</w:t>
            </w:r>
          </w:p>
        </w:tc>
        <w:tc>
          <w:tcPr>
            <w:tcW w:w="73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7662B5" w:rsidRDefault="007662B5" w:rsidP="004D30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</w:p>
        </w:tc>
        <w:tc>
          <w:tcPr>
            <w:tcW w:w="147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7662B5" w:rsidRDefault="007662B5" w:rsidP="004D30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</w:p>
          <w:p w:rsidR="007662B5" w:rsidRDefault="007662B5" w:rsidP="004D30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  <w:p w:rsidR="007662B5" w:rsidRDefault="007662B5" w:rsidP="004D30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LL, UL]</w:t>
            </w:r>
          </w:p>
        </w:tc>
        <w:tc>
          <w:tcPr>
            <w:tcW w:w="354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7662B5" w:rsidRDefault="007662B5" w:rsidP="004D30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t</w:t>
            </w:r>
          </w:p>
        </w:tc>
      </w:tr>
      <w:tr w:rsidR="007662B5" w:rsidTr="004D30D5">
        <w:trPr>
          <w:trHeight w:val="340"/>
        </w:trPr>
        <w:tc>
          <w:tcPr>
            <w:tcW w:w="2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7662B5" w:rsidRDefault="007662B5" w:rsidP="004D30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7662B5" w:rsidRDefault="007662B5" w:rsidP="004D30D5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1**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7662B5" w:rsidRDefault="007662B5" w:rsidP="004D30D5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1.39, -0.43]</w:t>
            </w:r>
          </w:p>
        </w:tc>
        <w:tc>
          <w:tcPr>
            <w:tcW w:w="73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7662B5" w:rsidRDefault="007662B5" w:rsidP="004D30D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7662B5" w:rsidRDefault="007662B5" w:rsidP="004D30D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7662B5" w:rsidRDefault="007662B5" w:rsidP="004D30D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62B5" w:rsidTr="004D30D5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2B5" w:rsidRDefault="007662B5" w:rsidP="004D30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2B5" w:rsidRDefault="007662B5" w:rsidP="004D30D5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2B5" w:rsidRDefault="007662B5" w:rsidP="004D30D5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00, 0.00]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2B5" w:rsidRDefault="007662B5" w:rsidP="004D30D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2B5" w:rsidRDefault="007662B5" w:rsidP="004D30D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.19, .49]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2B5" w:rsidRDefault="007662B5" w:rsidP="004D30D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62B5" w:rsidTr="004D30D5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2B5" w:rsidRDefault="007662B5" w:rsidP="004D30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2B5" w:rsidRDefault="007662B5" w:rsidP="004D30D5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2B5" w:rsidRDefault="007662B5" w:rsidP="004D30D5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08, 0.20]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2B5" w:rsidRDefault="007662B5" w:rsidP="004D30D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2B5" w:rsidRDefault="007662B5" w:rsidP="004D30D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.02, .20]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2B5" w:rsidRDefault="007662B5" w:rsidP="004D30D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62B5" w:rsidTr="004D30D5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2B5" w:rsidRDefault="007662B5" w:rsidP="004D30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2B5" w:rsidRDefault="007662B5" w:rsidP="004D30D5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2B5" w:rsidRDefault="007662B5" w:rsidP="004D30D5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1, 0.05]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2B5" w:rsidRDefault="007662B5" w:rsidP="004D30D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2B5" w:rsidRDefault="007662B5" w:rsidP="004D30D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2, .04]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2B5" w:rsidRDefault="007662B5" w:rsidP="004D30D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62B5" w:rsidTr="004D30D5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2B5" w:rsidRDefault="007662B5" w:rsidP="004D30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ternal Ris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2B5" w:rsidRDefault="007662B5" w:rsidP="004D30D5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2B5" w:rsidRDefault="007662B5" w:rsidP="004D30D5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6, 0.02]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2B5" w:rsidRDefault="007662B5" w:rsidP="004D30D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2B5" w:rsidRDefault="007662B5" w:rsidP="004D30D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01, .02]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2B5" w:rsidRDefault="007662B5" w:rsidP="004D30D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62B5" w:rsidTr="004D30D5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2B5" w:rsidRDefault="007662B5" w:rsidP="004D30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BCL-W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2B5" w:rsidRDefault="007662B5" w:rsidP="004D30D5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2B5" w:rsidRDefault="007662B5" w:rsidP="004D30D5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05, 0.10]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2B5" w:rsidRDefault="007662B5" w:rsidP="004D30D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2B5" w:rsidRDefault="007662B5" w:rsidP="004D30D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.09, .34]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2B5" w:rsidRDefault="007662B5" w:rsidP="004D30D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62B5" w:rsidTr="004D30D5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2B5" w:rsidRDefault="007662B5" w:rsidP="004D30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BCL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DxSe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2B5" w:rsidRDefault="007662B5" w:rsidP="004D30D5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2B5" w:rsidRDefault="007662B5" w:rsidP="004D30D5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11, -0.06]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2B5" w:rsidRDefault="007662B5" w:rsidP="004D30D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2B5" w:rsidRDefault="007662B5" w:rsidP="004D30D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.08, .33]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2B5" w:rsidRDefault="007662B5" w:rsidP="004D30D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62B5" w:rsidTr="004D30D5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2B5" w:rsidRDefault="007662B5" w:rsidP="004D30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2B5" w:rsidRDefault="007662B5" w:rsidP="004D30D5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2B5" w:rsidRDefault="007662B5" w:rsidP="004D30D5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2B5" w:rsidRDefault="007662B5" w:rsidP="004D30D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2B5" w:rsidRDefault="007662B5" w:rsidP="004D30D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2B5" w:rsidRDefault="007662B5" w:rsidP="004D30D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= .593**</w:t>
            </w:r>
          </w:p>
        </w:tc>
      </w:tr>
      <w:tr w:rsidR="007662B5" w:rsidTr="004D30D5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2B5" w:rsidRDefault="007662B5" w:rsidP="004D30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2B5" w:rsidRDefault="007662B5" w:rsidP="004D30D5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2B5" w:rsidRDefault="007662B5" w:rsidP="004D30D5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2B5" w:rsidRDefault="007662B5" w:rsidP="004D30D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2B5" w:rsidRDefault="007662B5" w:rsidP="004D30D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2B5" w:rsidRDefault="007662B5" w:rsidP="004D30D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[.41,.67]</w:t>
            </w:r>
          </w:p>
        </w:tc>
      </w:tr>
      <w:tr w:rsidR="007662B5" w:rsidTr="004D30D5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662B5" w:rsidRDefault="007662B5" w:rsidP="004D30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662B5" w:rsidRDefault="007662B5" w:rsidP="004D30D5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662B5" w:rsidRDefault="007662B5" w:rsidP="004D30D5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662B5" w:rsidRDefault="007662B5" w:rsidP="004D30D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662B5" w:rsidRDefault="007662B5" w:rsidP="004D30D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662B5" w:rsidRDefault="007662B5" w:rsidP="004D30D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62B5" w:rsidTr="007662B5">
        <w:trPr>
          <w:trHeight w:val="1139"/>
        </w:trPr>
        <w:tc>
          <w:tcPr>
            <w:tcW w:w="11997" w:type="dxa"/>
            <w:gridSpan w:val="6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662B5" w:rsidRDefault="007662B5" w:rsidP="004D30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te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 significant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weight indicates the semi-partial correlation is also significant. 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presents unstandardized regression weights. 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presents the semi-partial correlation squared.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dicate the lower and upper limits of a confidence interval, respectively. * indicates p &lt; .05. ** indicates p &lt; .01. ICV = intracranial volume (m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; CBCL-WD = Child Behavior Checklist Withdrawn-Depressed scale.</w:t>
            </w:r>
          </w:p>
        </w:tc>
      </w:tr>
    </w:tbl>
    <w:p w:rsidR="00124098" w:rsidRDefault="00124098" w:rsidP="0033569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124098">
          <w:pgSz w:w="15840" w:h="12240" w:orient="landscape"/>
          <w:pgMar w:top="1440" w:right="1440" w:bottom="1440" w:left="1440" w:header="720" w:footer="720" w:gutter="0"/>
          <w:cols w:space="720"/>
          <w:noEndnote/>
        </w:sectPr>
      </w:pPr>
    </w:p>
    <w:p w:rsidR="00124098" w:rsidRDefault="00124098" w:rsidP="00124098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125E1DF6" wp14:editId="3FB02409">
            <wp:extent cx="5943600" cy="5943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_CBCL_Sex_Hist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24098" w:rsidRDefault="00124098" w:rsidP="00124098">
      <w:pPr>
        <w:pStyle w:val="Caption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Supplementary </w:t>
      </w:r>
      <w:r w:rsidRPr="00DA79D0">
        <w:rPr>
          <w:rFonts w:ascii="Times New Roman" w:hAnsi="Times New Roman" w:cs="Times New Roman"/>
          <w:color w:val="auto"/>
          <w:sz w:val="24"/>
          <w:szCs w:val="24"/>
        </w:rPr>
        <w:t xml:space="preserve">Figure </w:t>
      </w:r>
      <w:r w:rsidRPr="00DA79D0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DA79D0">
        <w:rPr>
          <w:rFonts w:ascii="Times New Roman" w:hAnsi="Times New Roman" w:cs="Times New Roman"/>
          <w:color w:val="auto"/>
          <w:sz w:val="24"/>
          <w:szCs w:val="24"/>
        </w:rPr>
        <w:instrText xml:space="preserve"> SEQ Figure \* ARABIC </w:instrText>
      </w:r>
      <w:r w:rsidRPr="00DA79D0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color w:val="auto"/>
          <w:sz w:val="24"/>
          <w:szCs w:val="24"/>
        </w:rPr>
        <w:t>1</w:t>
      </w:r>
      <w:r w:rsidRPr="00DA79D0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DA79D0"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  <w:r w:rsidRPr="00DA79D0">
        <w:rPr>
          <w:rFonts w:ascii="Times New Roman" w:hAnsi="Times New Roman" w:cs="Times New Roman"/>
          <w:i w:val="0"/>
          <w:color w:val="auto"/>
          <w:sz w:val="24"/>
          <w:szCs w:val="24"/>
        </w:rPr>
        <w:t>Graphical depiction of the distribution of raw Child Behavior Checklist Withdrawn/Depressed (CBCL-WD)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s</w:t>
      </w:r>
      <w:r w:rsidRPr="00DA79D0">
        <w:rPr>
          <w:rFonts w:ascii="Times New Roman" w:hAnsi="Times New Roman" w:cs="Times New Roman"/>
          <w:i w:val="0"/>
          <w:color w:val="auto"/>
          <w:sz w:val="24"/>
          <w:szCs w:val="24"/>
        </w:rPr>
        <w:t>ubscale scores by sex.</w:t>
      </w:r>
    </w:p>
    <w:p w:rsidR="00124098" w:rsidRDefault="00124098" w:rsidP="00124098">
      <w:pPr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br w:type="page"/>
      </w:r>
    </w:p>
    <w:p w:rsidR="00124098" w:rsidRDefault="00124098" w:rsidP="00124098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6363338D" wp14:editId="6FBD9098">
            <wp:extent cx="5943600" cy="5943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_CDI_Sex_Hist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24098" w:rsidRDefault="00124098" w:rsidP="00124098">
      <w:pPr>
        <w:pStyle w:val="Caption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DA79D0">
        <w:rPr>
          <w:rFonts w:ascii="Times New Roman" w:hAnsi="Times New Roman" w:cs="Times New Roman"/>
          <w:color w:val="auto"/>
          <w:sz w:val="24"/>
          <w:szCs w:val="24"/>
        </w:rPr>
        <w:t xml:space="preserve">Supplementary Figure </w:t>
      </w:r>
      <w:r w:rsidRPr="00DA79D0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DA79D0">
        <w:rPr>
          <w:rFonts w:ascii="Times New Roman" w:hAnsi="Times New Roman" w:cs="Times New Roman"/>
          <w:color w:val="auto"/>
          <w:sz w:val="24"/>
          <w:szCs w:val="24"/>
        </w:rPr>
        <w:instrText xml:space="preserve"> SEQ Figure \* ARABIC </w:instrText>
      </w:r>
      <w:r w:rsidRPr="00DA79D0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Pr="00DA79D0">
        <w:rPr>
          <w:rFonts w:ascii="Times New Roman" w:hAnsi="Times New Roman" w:cs="Times New Roman"/>
          <w:noProof/>
          <w:color w:val="auto"/>
          <w:sz w:val="24"/>
          <w:szCs w:val="24"/>
        </w:rPr>
        <w:t>2</w:t>
      </w:r>
      <w:r w:rsidRPr="00DA79D0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DA79D0"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  <w:r w:rsidRPr="00DA79D0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Graphical depiction of the distribution of raw Children’s Depression Inventory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(CDI) </w:t>
      </w:r>
      <w:r w:rsidRPr="00DA79D0">
        <w:rPr>
          <w:rFonts w:ascii="Times New Roman" w:hAnsi="Times New Roman" w:cs="Times New Roman"/>
          <w:i w:val="0"/>
          <w:color w:val="auto"/>
          <w:sz w:val="24"/>
          <w:szCs w:val="24"/>
        </w:rPr>
        <w:t>scores by sex.</w:t>
      </w:r>
    </w:p>
    <w:p w:rsidR="00124098" w:rsidRDefault="00124098" w:rsidP="00124098">
      <w:pPr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br w:type="page"/>
      </w:r>
    </w:p>
    <w:p w:rsidR="00124098" w:rsidRPr="00DA79D0" w:rsidRDefault="00124098" w:rsidP="00124098">
      <w:pPr>
        <w:pStyle w:val="Caption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>
        <w:rPr>
          <w:noProof/>
          <w:lang w:eastAsia="en-CA"/>
        </w:rPr>
        <w:lastRenderedPageBreak/>
        <w:drawing>
          <wp:inline distT="0" distB="0" distL="0" distR="0" wp14:anchorId="56611865" wp14:editId="65F1BA39">
            <wp:extent cx="5943600" cy="5943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_YSR_Sex_Hist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A79D0">
        <w:rPr>
          <w:rFonts w:ascii="Times New Roman" w:hAnsi="Times New Roman" w:cs="Times New Roman"/>
          <w:color w:val="auto"/>
          <w:sz w:val="24"/>
          <w:szCs w:val="24"/>
        </w:rPr>
        <w:t xml:space="preserve"> Supplementary Figure </w:t>
      </w:r>
      <w:r>
        <w:rPr>
          <w:rFonts w:ascii="Times New Roman" w:hAnsi="Times New Roman" w:cs="Times New Roman"/>
          <w:color w:val="auto"/>
          <w:sz w:val="24"/>
          <w:szCs w:val="24"/>
        </w:rPr>
        <w:t>3</w:t>
      </w:r>
      <w:r w:rsidRPr="00DA79D0"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  <w:r w:rsidRPr="00DA79D0">
        <w:rPr>
          <w:rFonts w:ascii="Times New Roman" w:hAnsi="Times New Roman" w:cs="Times New Roman"/>
          <w:i w:val="0"/>
          <w:color w:val="auto"/>
          <w:sz w:val="24"/>
          <w:szCs w:val="24"/>
        </w:rPr>
        <w:t>Graphical depiction of the distribution of ra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w Youth Self-Report Withdrawn/Depressed (YSR-WD) subscale</w:t>
      </w:r>
      <w:r w:rsidRPr="00DA79D0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scores by sex.</w:t>
      </w:r>
    </w:p>
    <w:p w:rsidR="00124098" w:rsidRPr="00DA79D0" w:rsidRDefault="00124098" w:rsidP="00124098">
      <w:pPr>
        <w:jc w:val="center"/>
      </w:pPr>
    </w:p>
    <w:p w:rsidR="00521707" w:rsidRDefault="00521707" w:rsidP="0033569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52170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569D"/>
    <w:rsid w:val="00124098"/>
    <w:rsid w:val="001F0DED"/>
    <w:rsid w:val="0033569D"/>
    <w:rsid w:val="00521707"/>
    <w:rsid w:val="006835DC"/>
    <w:rsid w:val="007662B5"/>
    <w:rsid w:val="00785602"/>
    <w:rsid w:val="0085569D"/>
    <w:rsid w:val="00F70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  <w15:docId w15:val="{F998A599-A183-4407-B086-087890D1C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35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35DC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24098"/>
    <w:pPr>
      <w:spacing w:after="200" w:line="240" w:lineRule="auto"/>
    </w:pPr>
    <w:rPr>
      <w:rFonts w:eastAsiaTheme="minorHAnsi"/>
      <w:i/>
      <w:iCs/>
      <w:color w:val="44546A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07</Words>
  <Characters>289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Vandermeer</dc:creator>
  <cp:keywords/>
  <dc:description/>
  <cp:lastModifiedBy>Matthew Vandermeer</cp:lastModifiedBy>
  <cp:revision>2</cp:revision>
  <dcterms:created xsi:type="dcterms:W3CDTF">2020-07-10T19:56:00Z</dcterms:created>
  <dcterms:modified xsi:type="dcterms:W3CDTF">2020-07-10T19:56:00Z</dcterms:modified>
</cp:coreProperties>
</file>